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87F" w:rsidRPr="00155204" w:rsidRDefault="00DE6454" w:rsidP="0026087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04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Fig. Identification of PCR fragments amplified using gene-specific primers for the reference genes tested.</w:t>
      </w:r>
      <w:r w:rsidRPr="008F04D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arose gel (2%) electrophoresis shows a band at the expected size for each reference gene. M: DNA Marker </w:t>
      </w:r>
      <w:r w:rsidRPr="008F04D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 (MD101)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0–600 bp), 1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MBS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2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P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3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18S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4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BP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5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PL19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6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PARGC1A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7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5S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8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NX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9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SPCB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0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-actin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>, 11: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UBC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2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2M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3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PRT1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4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GK1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5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YWHAZ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6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APDH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7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PIA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8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PL32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19: </w:t>
      </w:r>
      <w:r w:rsidRPr="008F04D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DOA</w:t>
      </w:r>
      <w:r w:rsidRPr="008F04D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0" w:name="_GoBack"/>
      <w:bookmarkEnd w:id="0"/>
    </w:p>
    <w:p w:rsidR="0026087F" w:rsidRDefault="0026087F" w:rsidP="0026087F">
      <w:pPr>
        <w:rPr>
          <w:rFonts w:ascii="Times New Roman" w:hAnsi="Times New Roman" w:cs="Times New Roman"/>
        </w:rPr>
      </w:pPr>
      <w:r w:rsidRPr="003F6035">
        <w:rPr>
          <w:rFonts w:ascii="Times New Roman" w:hAnsi="Times New Roman" w:cs="Times New Roman"/>
          <w:noProof/>
        </w:rPr>
        <w:drawing>
          <wp:inline distT="0" distB="0" distL="0" distR="0">
            <wp:extent cx="5274310" cy="2666496"/>
            <wp:effectExtent l="19050" t="0" r="2540" b="0"/>
            <wp:docPr id="4" name="图片 1" descr="C:\Users\Wang shujin\Desktop\PCR for primer graph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 shujin\Desktop\PCR for primer graph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6496"/>
                    </a:xfrm>
                    <a:prstGeom prst="rect">
                      <a:avLst/>
                    </a:prstGeom>
                    <a:noFill/>
                    <a:ln w="19050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53B4" w:rsidRDefault="002453B4" w:rsidP="0026087F">
      <w:pPr>
        <w:rPr>
          <w:rFonts w:ascii="Times New Roman" w:hAnsi="Times New Roman" w:cs="Times New Roman"/>
        </w:rPr>
      </w:pPr>
    </w:p>
    <w:p w:rsidR="002453B4" w:rsidRDefault="002453B4" w:rsidP="0026087F">
      <w:pPr>
        <w:rPr>
          <w:rFonts w:ascii="Times New Roman" w:hAnsi="Times New Roman" w:cs="Times New Roman"/>
        </w:rPr>
      </w:pPr>
    </w:p>
    <w:p w:rsidR="00EF49AE" w:rsidRDefault="00EF49AE"/>
    <w:sectPr w:rsidR="00EF49AE" w:rsidSect="009D4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C67" w:rsidRDefault="00B14C67" w:rsidP="00EF49AE">
      <w:r>
        <w:separator/>
      </w:r>
    </w:p>
  </w:endnote>
  <w:endnote w:type="continuationSeparator" w:id="0">
    <w:p w:rsidR="00B14C67" w:rsidRDefault="00B14C67" w:rsidP="00EF4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C67" w:rsidRDefault="00B14C67" w:rsidP="00EF49AE">
      <w:r>
        <w:separator/>
      </w:r>
    </w:p>
  </w:footnote>
  <w:footnote w:type="continuationSeparator" w:id="0">
    <w:p w:rsidR="00B14C67" w:rsidRDefault="00B14C67" w:rsidP="00EF4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49AE"/>
    <w:rsid w:val="000D3192"/>
    <w:rsid w:val="000E5312"/>
    <w:rsid w:val="002453B4"/>
    <w:rsid w:val="0026087F"/>
    <w:rsid w:val="005C6165"/>
    <w:rsid w:val="007D22D5"/>
    <w:rsid w:val="009C0918"/>
    <w:rsid w:val="009D4B7D"/>
    <w:rsid w:val="00B14C67"/>
    <w:rsid w:val="00B44B0E"/>
    <w:rsid w:val="00C966D0"/>
    <w:rsid w:val="00DE6454"/>
    <w:rsid w:val="00EF49AE"/>
    <w:rsid w:val="00F0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031308-041F-41B0-879B-477EF16A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4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49AE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4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49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F49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F4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n</dc:creator>
  <cp:keywords/>
  <dc:description/>
  <cp:lastModifiedBy>Shujin Wang</cp:lastModifiedBy>
  <cp:revision>6</cp:revision>
  <dcterms:created xsi:type="dcterms:W3CDTF">2017-12-19T13:15:00Z</dcterms:created>
  <dcterms:modified xsi:type="dcterms:W3CDTF">2018-07-17T21:02:00Z</dcterms:modified>
</cp:coreProperties>
</file>